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68" w:type="dxa"/>
        <w:tblLook w:val="04A0" w:firstRow="1" w:lastRow="0" w:firstColumn="1" w:lastColumn="0" w:noHBand="0" w:noVBand="1"/>
      </w:tblPr>
      <w:tblGrid>
        <w:gridCol w:w="2718"/>
        <w:gridCol w:w="1986"/>
        <w:gridCol w:w="1356"/>
        <w:gridCol w:w="1245"/>
        <w:gridCol w:w="1577"/>
        <w:gridCol w:w="1756"/>
        <w:gridCol w:w="1253"/>
        <w:gridCol w:w="2077"/>
      </w:tblGrid>
      <w:tr w:rsidR="003C28FA" w:rsidRPr="00677826" w:rsidTr="00677826">
        <w:trPr>
          <w:trHeight w:val="285"/>
        </w:trPr>
        <w:tc>
          <w:tcPr>
            <w:tcW w:w="13968" w:type="dxa"/>
            <w:gridSpan w:val="8"/>
            <w:noWrap/>
          </w:tcPr>
          <w:p w:rsidR="003C28FA" w:rsidRPr="00677826" w:rsidRDefault="003C28FA" w:rsidP="003C28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. MicroRNA microarray data-global miRNA expression profiles at 25 weeks of mouse pancreatic cancer progression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</w:tcPr>
          <w:p w:rsidR="003C28FA" w:rsidRPr="00677826" w:rsidRDefault="003C28FA" w:rsidP="00D612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Probe Set Name</w:t>
            </w:r>
          </w:p>
        </w:tc>
        <w:tc>
          <w:tcPr>
            <w:tcW w:w="1986" w:type="dxa"/>
            <w:noWrap/>
          </w:tcPr>
          <w:p w:rsidR="003C28FA" w:rsidRPr="00677826" w:rsidRDefault="003C28FA" w:rsidP="006778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Kras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12D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;P</w:t>
            </w:r>
            <w:r w:rsidR="00677826">
              <w:rPr>
                <w:rFonts w:ascii="Times New Roman" w:hAnsi="Times New Roman" w:cs="Times New Roman"/>
                <w:b/>
                <w:sz w:val="24"/>
                <w:szCs w:val="24"/>
              </w:rPr>
              <w:t>dx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1-Cre (KC)</w:t>
            </w:r>
          </w:p>
        </w:tc>
        <w:tc>
          <w:tcPr>
            <w:tcW w:w="1356" w:type="dxa"/>
            <w:noWrap/>
          </w:tcPr>
          <w:p w:rsidR="003C28FA" w:rsidRPr="00677826" w:rsidRDefault="003C28FA" w:rsidP="00D612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p-value (KC)</w:t>
            </w:r>
          </w:p>
        </w:tc>
        <w:tc>
          <w:tcPr>
            <w:tcW w:w="1245" w:type="dxa"/>
            <w:noWrap/>
          </w:tcPr>
          <w:p w:rsidR="003C28FA" w:rsidRPr="00677826" w:rsidRDefault="003C28FA" w:rsidP="00D612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Detection</w:t>
            </w:r>
          </w:p>
        </w:tc>
        <w:tc>
          <w:tcPr>
            <w:tcW w:w="1577" w:type="dxa"/>
            <w:noWrap/>
          </w:tcPr>
          <w:p w:rsidR="003C28FA" w:rsidRPr="00677826" w:rsidRDefault="003C28FA" w:rsidP="00D612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LSLKras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12D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rol</w:t>
            </w:r>
          </w:p>
        </w:tc>
        <w:tc>
          <w:tcPr>
            <w:tcW w:w="1756" w:type="dxa"/>
            <w:noWrap/>
          </w:tcPr>
          <w:p w:rsidR="003C28FA" w:rsidRPr="00677826" w:rsidRDefault="003C28FA" w:rsidP="00D612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p-value (LSLKras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12D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53" w:type="dxa"/>
            <w:noWrap/>
          </w:tcPr>
          <w:p w:rsidR="003C28FA" w:rsidRPr="00677826" w:rsidRDefault="003C28FA" w:rsidP="00D612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Detection</w:t>
            </w:r>
          </w:p>
        </w:tc>
        <w:tc>
          <w:tcPr>
            <w:tcW w:w="2077" w:type="dxa"/>
            <w:noWrap/>
          </w:tcPr>
          <w:p w:rsidR="003C28FA" w:rsidRPr="00677826" w:rsidRDefault="003C28FA" w:rsidP="006778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Kras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12D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;P</w:t>
            </w:r>
            <w:r w:rsidR="00677826">
              <w:rPr>
                <w:rFonts w:ascii="Times New Roman" w:hAnsi="Times New Roman" w:cs="Times New Roman"/>
                <w:b/>
                <w:sz w:val="24"/>
                <w:szCs w:val="24"/>
              </w:rPr>
              <w:t>dx</w:t>
            </w:r>
            <w:bookmarkStart w:id="0" w:name="_GoBack"/>
            <w:bookmarkEnd w:id="0"/>
            <w:r w:rsidRPr="00677826">
              <w:rPr>
                <w:rFonts w:ascii="Times New Roman" w:hAnsi="Times New Roman" w:cs="Times New Roman"/>
                <w:b/>
                <w:sz w:val="24"/>
                <w:szCs w:val="24"/>
              </w:rPr>
              <w:t>1-Cre/LSLKras</w:t>
            </w:r>
            <w:r w:rsidRPr="006778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12D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10.982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59.63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14892609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9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99.104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040.19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29365017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1.891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02.32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300850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.1133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21963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0.0071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95488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34444086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8a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2.9998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0974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9.292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.02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35137964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4.4088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5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8.593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1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35149327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5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3.4614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86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8.40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1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36541003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16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64.40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566.25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0577220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09.36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83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11.269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0950222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9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8.068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53.837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2985223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9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5.9160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6833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1.3541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19128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41477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c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53.818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52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7.413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473259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16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635.34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51.52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4785255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9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3.6437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27603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4.4945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83587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5162705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83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.4790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107322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6.2372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04261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8616667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8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081.67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204.45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49668673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8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9.0805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920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6.766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63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039445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2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3.752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75.64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2205580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5.3798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.48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63.261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36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2296529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8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.149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97114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5.4281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10143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315917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2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17.79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988.31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3734658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0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3.2055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1283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.0088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380501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442740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1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084.91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22.20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4870262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60.203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00.57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4990596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7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88.90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971.95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507254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19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15.289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57.85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5923859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0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0.349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02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77.168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7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6656964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14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84.349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05.43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8119034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0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59.830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47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7.772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47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8246437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e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31.924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83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8.867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58348234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7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3.279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00.037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83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1085556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80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.7903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15276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0.3685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51296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2599420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1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3.7918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5205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1.8867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85932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5126195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2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7189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768129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9.0878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66902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6653886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07.611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07.489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7097625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2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04.05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83.15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7697396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7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10.836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59.06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69956257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9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.1256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775452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4.4295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653982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0045811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a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1.648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52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4.134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1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030894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80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2.443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41.169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0669841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5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4.458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44.90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83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0877817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3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6.132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32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4.701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54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2198651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6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54.52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52.45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2603313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.8150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737863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1.6746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48300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317917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66a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.3695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59131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.0143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76618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3219634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9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.1555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69337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.3880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44132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3500845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58.04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118.53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3543532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1b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9.2913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668062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9.5501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07929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4061217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48.78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20.96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4069833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5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98.839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86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8.339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4099909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8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4.3517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96776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3.3153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5251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4134181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.7312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20603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5.279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997180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5770137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0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3.623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4.427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28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76606930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7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1.764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36.823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0684559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0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80.401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14.72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0709516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3.603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521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9.639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63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1354792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2.1702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1832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5.863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0629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1950215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9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893.42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885.7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3140070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20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6.104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6.519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3147937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.4327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73894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9.2939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52204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3405424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7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07.54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98.36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3828608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7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81.56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935.30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4542059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2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81.10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04.45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4666314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82.284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04.813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4775528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18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.046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885672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.3516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38403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5406325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0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.4177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43570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0654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45210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55056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c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96.42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88.72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6419738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696.6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95.45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7049071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2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81.604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95.772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7254812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8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4.363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2561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3.5454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981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7514965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917.3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64.63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774111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50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51.778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00.235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7892800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23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66.953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43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9.737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51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7991889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985.84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20.2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8711805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975.55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21.25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8938435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27.858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28.872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89125128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6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27.75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455.98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0502728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79.75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056.10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1423249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2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.1933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97867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5.8567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8777229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2011292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66e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.3374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86147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.5743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37505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2171717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8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9.7536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5112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7.2919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2072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2251905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45.8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35.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274923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5.45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37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4.074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47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2948285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670.59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95.26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3055665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62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4.2074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9507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7.8070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5924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3773009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76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.4444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59221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.0061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74413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3994838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1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.0101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43252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.1242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78355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4451401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62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1.68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27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3.512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0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5141278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g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954.43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033.63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6105346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23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883.13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061.52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6475683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0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970.23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206.79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7117474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00.456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19.038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7415743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6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92.926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05.35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7946454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552.86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636.95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8186439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4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.201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1471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.7880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51797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8406438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1a-1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.2319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78493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.6726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60839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8407415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19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4.881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13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5.856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99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9331398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0.0337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01929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0.3004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01347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9469766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6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74.553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76.626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99787697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6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7.066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78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7.029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.11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0035037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650.25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632.56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0381883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08.64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36.47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088708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6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5.087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63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1.554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6623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166697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f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52.09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3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696.70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3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264682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6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2.592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03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12.181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2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984991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7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61.94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51.79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4153678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602.43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289.03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4299539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0c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250.36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981.94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5387690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6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939.89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477.53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6183404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44.18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577.53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6465681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71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9.08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21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0.907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72726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67663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66.81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71.38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7506011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d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60.997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85.528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8522504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3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2.72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22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3.5458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20296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9809218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51.25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88.90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0217817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2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85.632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6.34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1241362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3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.4479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97806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3.3970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14697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2129611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9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84.4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89.33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2350319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c-2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5.891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86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3.9326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7377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2730900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87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.2000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66899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7988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60244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341881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19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75.28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83.72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3578252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1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710.0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04.07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3692030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0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.1037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752459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.2710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45629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5240674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5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42.515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14.502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5716702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1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29.74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62.27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5765270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d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082.44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098.75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6129425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9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3051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12696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.777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979949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6301031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2.2587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0277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.8698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727287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646750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574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5.0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2.835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48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7139649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8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42.409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91.701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7383570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1.210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87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5.6090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6796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822401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0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96.876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50.747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839669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0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58.27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64.31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877058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25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2.4226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0488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.1022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9562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8866174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3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68.10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746.96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9404781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0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61.019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3.706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0148926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1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3.0705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28582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8.7475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038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0834235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125.57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438.81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2675133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5a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18.33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81.73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3202110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76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5.2305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7263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.7098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756256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3531151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532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7.1505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223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.898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15434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4640838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i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938.12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54.79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4829909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1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76.086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8.066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5566783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0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777.18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06.80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5846063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3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0.619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5602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1447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02318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6365230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1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5.108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3883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3.0457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59536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6567057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36.52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502.80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6656436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4-2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5.273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50.132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0040450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2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32.40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91.24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1263551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411.07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836.97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254319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9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9.0472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615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.1568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862135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721577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378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0.344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516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4.8789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37260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4008628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3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7.201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34642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4.8900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4145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5287164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08.998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47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7.844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7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5618283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4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02.479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8.375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.90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6464382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c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.1481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545479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.3682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75685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7089695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574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5.6620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4717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7.7821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349206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7419679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18.665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66.380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7858948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c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233.3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820.96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8685264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6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5.5841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73378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8439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51731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8790042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2a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0.5153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389993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4.7649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3456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5305487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532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55.970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2.570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5324775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e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02.62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57.71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6584446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9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69.7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96.317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4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6894888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let-7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8600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18515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.2315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836579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7808383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9.540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8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0.0636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5165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9306851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0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74.618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68.987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1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53714727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2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70.52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92.927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58171282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5b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177.59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73.22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59494926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2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4.8117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58836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.0393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227459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59817142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4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1.902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6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4.248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8326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1171730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99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.5648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3144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9856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67419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2388243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58.066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97.834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5412117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39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5.361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99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3.4329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712674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6099453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9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28.434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98.568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6162583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48.614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08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9.598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36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618756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1c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8.225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4.9050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1042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671954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0a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9.329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9.2764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19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726620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66f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.9429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3433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.6645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84598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035735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6.8805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045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5.123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528104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0379650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1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6.280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30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9.8258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037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0722183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50.010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45.370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1981828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501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5.729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5033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0710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9863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3768974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2.929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76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8.8761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65160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4823540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9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7.4481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40489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1355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69734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8768019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e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7.8078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15596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0491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69591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80372809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5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8.3521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200051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2506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3498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80933370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51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0.010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7.6556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65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84332032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23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0.99269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7867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.0578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94667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1572608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19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2.6844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4666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.767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97551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333565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7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16.893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1.85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3642783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05.33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642.70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95125771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5a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3.3168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6939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.3722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62662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1824704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8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9.980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2.7725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58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4781069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0a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18.996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99.310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23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0222677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2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0.6515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6274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.116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71166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5716577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35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1.342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15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0.8727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994029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8864040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2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5.9780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317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9.9130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488781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20565678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5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9.4498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53724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.2503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4581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22236856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70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5.83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1.916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4265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31396971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3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5.098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6.397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91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44934698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2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4.3587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.76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5.9723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21845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62309398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37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4.999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54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.9770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463816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67582922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23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3.28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02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1.4685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49622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731756958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00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2.660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25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8.7314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3183499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87701408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27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41.865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5.524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95E-0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89337675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41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58.2778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70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3.2566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978228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97198134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8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27.965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76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2.4129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4495419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01713109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81d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3.190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4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0.8118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784891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15187775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9a-3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744.41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180.492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1719122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98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4.82892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51E-05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.5641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7736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31627177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9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672.52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76.97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410026017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4c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1.6047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10E-06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.4509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574304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422660899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199a-5p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13.09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23.146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46575334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9b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7.156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65.166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38786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485764224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1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50.652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05.88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44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13168662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674-star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31.2595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48E-07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.0621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1692743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22570692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54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64.297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7.84825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0146538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.568805452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79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90.624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83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9.9913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83E-0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36973924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062.3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4.5411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37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.756603813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4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5744.131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08.314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33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.106304375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92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412.09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408.5368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.54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8.35199179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31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244.656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36.2369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.03E-07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501716286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205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18.9843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2.24027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5296016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9.893971111</w:t>
            </w:r>
          </w:p>
        </w:tc>
      </w:tr>
      <w:tr w:rsidR="00677826" w:rsidRPr="00677826" w:rsidTr="00677826">
        <w:trPr>
          <w:trHeight w:val="285"/>
        </w:trPr>
        <w:tc>
          <w:tcPr>
            <w:tcW w:w="2718" w:type="dxa"/>
            <w:noWrap/>
            <w:hideMark/>
          </w:tcPr>
          <w:p w:rsidR="003C28FA" w:rsidRPr="00677826" w:rsidRDefault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mmu-miR-146b_st</w:t>
            </w:r>
          </w:p>
        </w:tc>
        <w:tc>
          <w:tcPr>
            <w:tcW w:w="198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713.3904</w:t>
            </w:r>
          </w:p>
        </w:tc>
        <w:tc>
          <w:tcPr>
            <w:tcW w:w="13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1245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5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38.63734</w:t>
            </w:r>
          </w:p>
        </w:tc>
        <w:tc>
          <w:tcPr>
            <w:tcW w:w="1756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0.004921975</w:t>
            </w:r>
          </w:p>
        </w:tc>
        <w:tc>
          <w:tcPr>
            <w:tcW w:w="1253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077" w:type="dxa"/>
            <w:noWrap/>
            <w:hideMark/>
          </w:tcPr>
          <w:p w:rsidR="003C28FA" w:rsidRPr="00677826" w:rsidRDefault="003C28FA" w:rsidP="003C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26">
              <w:rPr>
                <w:rFonts w:ascii="Times New Roman" w:hAnsi="Times New Roman" w:cs="Times New Roman"/>
                <w:sz w:val="24"/>
                <w:szCs w:val="24"/>
              </w:rPr>
              <w:t>18.46375553</w:t>
            </w:r>
          </w:p>
        </w:tc>
      </w:tr>
    </w:tbl>
    <w:p w:rsidR="00B82C1C" w:rsidRDefault="00B82C1C"/>
    <w:sectPr w:rsidR="00B82C1C" w:rsidSect="003C2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8FA" w:rsidRDefault="003C28FA" w:rsidP="003C28FA">
      <w:pPr>
        <w:spacing w:after="0" w:line="240" w:lineRule="auto"/>
      </w:pPr>
      <w:r>
        <w:separator/>
      </w:r>
    </w:p>
  </w:endnote>
  <w:endnote w:type="continuationSeparator" w:id="0">
    <w:p w:rsidR="003C28FA" w:rsidRDefault="003C28FA" w:rsidP="003C2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8FA" w:rsidRDefault="003C28FA" w:rsidP="003C28FA">
      <w:pPr>
        <w:spacing w:after="0" w:line="240" w:lineRule="auto"/>
      </w:pPr>
      <w:r>
        <w:separator/>
      </w:r>
    </w:p>
  </w:footnote>
  <w:footnote w:type="continuationSeparator" w:id="0">
    <w:p w:rsidR="003C28FA" w:rsidRDefault="003C28FA" w:rsidP="003C2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8FA"/>
    <w:rsid w:val="003C28FA"/>
    <w:rsid w:val="00677826"/>
    <w:rsid w:val="00B82C1C"/>
    <w:rsid w:val="00BA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C28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28FA"/>
    <w:rPr>
      <w:color w:val="800080"/>
      <w:u w:val="single"/>
    </w:rPr>
  </w:style>
  <w:style w:type="paragraph" w:customStyle="1" w:styleId="xl66">
    <w:name w:val="xl66"/>
    <w:basedOn w:val="Normal"/>
    <w:rsid w:val="003C28F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3C28F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3C2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2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8FA"/>
  </w:style>
  <w:style w:type="paragraph" w:styleId="Footer">
    <w:name w:val="footer"/>
    <w:basedOn w:val="Normal"/>
    <w:link w:val="FooterChar"/>
    <w:uiPriority w:val="99"/>
    <w:unhideWhenUsed/>
    <w:rsid w:val="003C2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8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C28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28FA"/>
    <w:rPr>
      <w:color w:val="800080"/>
      <w:u w:val="single"/>
    </w:rPr>
  </w:style>
  <w:style w:type="paragraph" w:customStyle="1" w:styleId="xl66">
    <w:name w:val="xl66"/>
    <w:basedOn w:val="Normal"/>
    <w:rsid w:val="003C28F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3C28F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3C2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2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8FA"/>
  </w:style>
  <w:style w:type="paragraph" w:styleId="Footer">
    <w:name w:val="footer"/>
    <w:basedOn w:val="Normal"/>
    <w:link w:val="FooterChar"/>
    <w:uiPriority w:val="99"/>
    <w:unhideWhenUsed/>
    <w:rsid w:val="003C2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611</Words>
  <Characters>14885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7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9-10T19:35:00Z</dcterms:created>
  <dcterms:modified xsi:type="dcterms:W3CDTF">2015-09-10T19:50:00Z</dcterms:modified>
</cp:coreProperties>
</file>